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E61F9" w14:textId="5BC4597B" w:rsidR="007B285A" w:rsidRDefault="007B285A" w:rsidP="007B285A">
      <w:pPr>
        <w:spacing w:line="480" w:lineRule="auto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 w:hint="eastAsia"/>
          <w:b/>
          <w:bCs/>
          <w:kern w:val="0"/>
        </w:rPr>
        <w:t xml:space="preserve">Supplementary </w:t>
      </w:r>
      <w:r>
        <w:rPr>
          <w:rFonts w:ascii="Times New Roman" w:hAnsi="Times New Roman"/>
          <w:b/>
          <w:bCs/>
          <w:kern w:val="0"/>
        </w:rPr>
        <w:t xml:space="preserve">Table </w:t>
      </w:r>
      <w:r>
        <w:rPr>
          <w:rFonts w:ascii="Times New Roman" w:hAnsi="Times New Roman" w:hint="eastAsia"/>
          <w:b/>
          <w:bCs/>
          <w:kern w:val="0"/>
        </w:rPr>
        <w:t>S2</w:t>
      </w:r>
      <w:r>
        <w:rPr>
          <w:rFonts w:ascii="Times New Roman" w:hAnsi="Times New Roman"/>
          <w:b/>
          <w:bCs/>
          <w:kern w:val="0"/>
        </w:rPr>
        <w:t xml:space="preserve"> Characteristics of </w:t>
      </w:r>
      <w:r>
        <w:rPr>
          <w:rFonts w:ascii="Times New Roman" w:hAnsi="Times New Roman" w:hint="eastAsia"/>
          <w:b/>
          <w:bCs/>
          <w:kern w:val="0"/>
        </w:rPr>
        <w:t xml:space="preserve">C, N, P, and </w:t>
      </w:r>
      <w:proofErr w:type="gramStart"/>
      <w:r>
        <w:rPr>
          <w:rFonts w:ascii="Times New Roman" w:hAnsi="Times New Roman" w:hint="eastAsia"/>
          <w:b/>
          <w:bCs/>
          <w:kern w:val="0"/>
        </w:rPr>
        <w:t>C:N</w:t>
      </w:r>
      <w:proofErr w:type="gramEnd"/>
      <w:r>
        <w:rPr>
          <w:rFonts w:ascii="Times New Roman" w:hAnsi="Times New Roman" w:hint="eastAsia"/>
          <w:b/>
          <w:bCs/>
          <w:kern w:val="0"/>
        </w:rPr>
        <w:t>:P</w:t>
      </w:r>
      <w:r>
        <w:rPr>
          <w:rFonts w:ascii="Times New Roman" w:hAnsi="Times New Roman"/>
          <w:b/>
          <w:bCs/>
          <w:kern w:val="0"/>
        </w:rPr>
        <w:t xml:space="preserve"> in </w:t>
      </w:r>
      <w:r>
        <w:rPr>
          <w:rFonts w:ascii="Times New Roman" w:hAnsi="Times New Roman" w:hint="eastAsia"/>
          <w:b/>
          <w:bCs/>
          <w:kern w:val="0"/>
        </w:rPr>
        <w:t>soil</w:t>
      </w:r>
      <w:r>
        <w:rPr>
          <w:rFonts w:ascii="Times New Roman" w:hAnsi="Times New Roman"/>
          <w:b/>
          <w:bCs/>
          <w:kern w:val="0"/>
        </w:rPr>
        <w:t xml:space="preserve"> of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i/>
          <w:iCs/>
        </w:rPr>
        <w:t>Q</w:t>
      </w:r>
      <w:r>
        <w:rPr>
          <w:rFonts w:ascii="Times New Roman" w:hAnsi="Times New Roman" w:hint="eastAsia"/>
          <w:b/>
          <w:bCs/>
          <w:i/>
          <w:iCs/>
        </w:rPr>
        <w:t>SH</w:t>
      </w:r>
      <w:r>
        <w:rPr>
          <w:rFonts w:ascii="Times New Roman" w:hAnsi="Times New Roman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plants</w:t>
      </w:r>
    </w:p>
    <w:tbl>
      <w:tblPr>
        <w:tblStyle w:val="a3"/>
        <w:tblW w:w="4997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2079"/>
        <w:gridCol w:w="1933"/>
        <w:gridCol w:w="1814"/>
        <w:gridCol w:w="1487"/>
        <w:gridCol w:w="1741"/>
        <w:gridCol w:w="1890"/>
        <w:gridCol w:w="1603"/>
      </w:tblGrid>
      <w:tr w:rsidR="000656A0" w:rsidRPr="000656A0" w14:paraId="5157ACF2" w14:textId="77777777" w:rsidTr="007B285A"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17C6D" w14:textId="77777777" w:rsidR="007B285A" w:rsidRPr="000656A0" w:rsidRDefault="007B28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F3BD0" w14:textId="77777777" w:rsidR="007B285A" w:rsidRPr="000656A0" w:rsidRDefault="007B28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668B6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C (g/kg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BF944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N (g/kg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675F4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P (g/kg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7D9B8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gramStart"/>
            <w:r w:rsidRPr="000656A0">
              <w:rPr>
                <w:rFonts w:ascii="Times New Roman" w:hAnsi="Times New Roman"/>
              </w:rPr>
              <w:t>C:N</w:t>
            </w:r>
            <w:proofErr w:type="gramEnd"/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85E02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C:P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B375D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N:P</w:t>
            </w:r>
          </w:p>
        </w:tc>
      </w:tr>
      <w:tr w:rsidR="000656A0" w:rsidRPr="000656A0" w14:paraId="50E8C7F0" w14:textId="77777777" w:rsidTr="007B285A"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A8AA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</w:rPr>
              <w:t>Life form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5D590D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Tree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E12A6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65.88±20.7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8E5CB9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.02±1.18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7E6C6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.17±0.3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ACEAEF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2.66±5.0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DA4B8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60.00±21.7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51523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.64±0.91</w:t>
            </w:r>
          </w:p>
        </w:tc>
      </w:tr>
      <w:tr w:rsidR="000656A0" w:rsidRPr="000656A0" w14:paraId="04609A4B" w14:textId="77777777" w:rsidTr="007B28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356E" w14:textId="77777777" w:rsidR="007B285A" w:rsidRPr="000656A0" w:rsidRDefault="007B285A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7E60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</w:rPr>
              <w:t>Shrub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F24E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48.15±18.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D747A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.65±1.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3381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0.90±0.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A4C6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9.44±5.5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E94B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58.43±23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19FEA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.13±1.40</w:t>
            </w:r>
          </w:p>
        </w:tc>
      </w:tr>
      <w:tr w:rsidR="000656A0" w:rsidRPr="000656A0" w14:paraId="5587978D" w14:textId="77777777" w:rsidTr="007B285A"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F143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</w:rPr>
              <w:t>Specie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4BCB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  <w:i/>
                <w:iCs/>
              </w:rPr>
              <w:t xml:space="preserve">Q. </w:t>
            </w:r>
            <w:proofErr w:type="spellStart"/>
            <w:r w:rsidRPr="000656A0">
              <w:rPr>
                <w:rFonts w:ascii="Times New Roman" w:hAnsi="Times New Roman"/>
                <w:i/>
                <w:iCs/>
              </w:rPr>
              <w:t>pannos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63EB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9.43±14.75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F88D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.92±0.81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0C51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0.94±0.53</w:t>
            </w:r>
            <w:r w:rsidRPr="000656A0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96A1F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1.46±7.27ab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1A47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50.96±28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E8AA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.39±1.28a</w:t>
            </w:r>
          </w:p>
        </w:tc>
      </w:tr>
      <w:tr w:rsidR="000656A0" w:rsidRPr="000656A0" w14:paraId="57C0F46A" w14:textId="77777777" w:rsidTr="007B28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D53D" w14:textId="77777777" w:rsidR="007B285A" w:rsidRPr="000656A0" w:rsidRDefault="007B285A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56E8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  <w:i/>
                <w:iCs/>
              </w:rPr>
              <w:t xml:space="preserve">Q. </w:t>
            </w:r>
            <w:proofErr w:type="spellStart"/>
            <w:r w:rsidRPr="000656A0">
              <w:rPr>
                <w:rFonts w:ascii="Times New Roman" w:hAnsi="Times New Roman"/>
                <w:i/>
                <w:iCs/>
              </w:rPr>
              <w:t>aquifolioides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E2A4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54.62±1.13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77D5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.84±0.07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0071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0.77±0.02</w:t>
            </w:r>
            <w:r w:rsidRPr="000656A0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D5A0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9.74±1.61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4E97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71.15±3.50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CD2D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.39±0.06a</w:t>
            </w:r>
          </w:p>
        </w:tc>
      </w:tr>
      <w:tr w:rsidR="000656A0" w:rsidRPr="000656A0" w14:paraId="30F5828F" w14:textId="77777777" w:rsidTr="007B28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61C6" w14:textId="77777777" w:rsidR="007B285A" w:rsidRPr="000656A0" w:rsidRDefault="007B285A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CA58D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  <w:i/>
                <w:iCs/>
              </w:rPr>
              <w:t>Q. spinos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C3AD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66.33±28.19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9931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.55±1.22a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C25F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.22±0.27</w:t>
            </w:r>
            <w:r w:rsidRPr="000656A0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7AA0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8.36±1.48b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03DF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57.22±27.32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613F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.06±1.30a</w:t>
            </w:r>
          </w:p>
        </w:tc>
      </w:tr>
      <w:tr w:rsidR="000656A0" w:rsidRPr="000656A0" w14:paraId="3ED7F932" w14:textId="77777777" w:rsidTr="007B28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652A" w14:textId="77777777" w:rsidR="007B285A" w:rsidRPr="000656A0" w:rsidRDefault="007B285A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E575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  <w:i/>
                <w:iCs/>
              </w:rPr>
              <w:t xml:space="preserve">Q. </w:t>
            </w:r>
            <w:proofErr w:type="spellStart"/>
            <w:r w:rsidRPr="000656A0">
              <w:rPr>
                <w:rFonts w:ascii="Times New Roman" w:hAnsi="Times New Roman"/>
                <w:i/>
                <w:iCs/>
              </w:rPr>
              <w:t>semicarpifoli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943E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61.98±13.13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E716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.68±0.25a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2BA7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.12±0.49</w:t>
            </w:r>
            <w:r w:rsidRPr="000656A0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9EC2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17.01±4.71b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19F9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58.23±13.93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A205B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3.68±1.84a</w:t>
            </w:r>
          </w:p>
        </w:tc>
      </w:tr>
      <w:tr w:rsidR="000656A0" w:rsidRPr="000656A0" w14:paraId="6E556230" w14:textId="77777777" w:rsidTr="007B285A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FC2D9" w14:textId="77777777" w:rsidR="007B285A" w:rsidRPr="000656A0" w:rsidRDefault="007B285A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2F286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"/>
              </w:rPr>
            </w:pPr>
            <w:r w:rsidRPr="000656A0">
              <w:rPr>
                <w:rFonts w:ascii="Times New Roman" w:hAnsi="Times New Roman"/>
                <w:i/>
                <w:iCs/>
              </w:rPr>
              <w:t xml:space="preserve">Q. </w:t>
            </w:r>
            <w:proofErr w:type="spellStart"/>
            <w:r w:rsidRPr="000656A0">
              <w:rPr>
                <w:rFonts w:ascii="Times New Roman" w:hAnsi="Times New Roman"/>
                <w:i/>
                <w:iCs/>
              </w:rPr>
              <w:t>longispic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EC38B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78.39±19.45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05C32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4.12±2.29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DECEA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0.98±0.10</w:t>
            </w:r>
            <w:r w:rsidRPr="000656A0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6A580" w14:textId="77777777" w:rsidR="007B285A" w:rsidRPr="000656A0" w:rsidRDefault="007B28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20.97±6.96ab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7E6D4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79.15±11.70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F5039" w14:textId="77777777" w:rsidR="007B285A" w:rsidRPr="000656A0" w:rsidRDefault="007B285A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0656A0">
              <w:rPr>
                <w:rFonts w:ascii="Times New Roman" w:hAnsi="Times New Roman"/>
              </w:rPr>
              <w:t>4.09±1.92a</w:t>
            </w:r>
          </w:p>
        </w:tc>
      </w:tr>
    </w:tbl>
    <w:p w14:paraId="395E1B72" w14:textId="6A4FB5A2" w:rsidR="007B285A" w:rsidRPr="000656A0" w:rsidRDefault="007B285A" w:rsidP="007B285A">
      <w:pPr>
        <w:spacing w:line="480" w:lineRule="auto"/>
        <w:contextualSpacing/>
        <w:rPr>
          <w:rFonts w:ascii="Times New Roman" w:hAnsi="Times New Roman"/>
        </w:rPr>
      </w:pPr>
      <w:r w:rsidRPr="000656A0">
        <w:rPr>
          <w:rFonts w:ascii="Times New Roman" w:hAnsi="Times New Roman" w:hint="eastAsia"/>
        </w:rPr>
        <w:t>Different lowercase letters in the same column indicate significant differences among species according to one-way ANOVA (</w:t>
      </w:r>
      <w:r w:rsidRPr="000656A0">
        <w:rPr>
          <w:rFonts w:ascii="Times New Roman" w:hAnsi="Times New Roman" w:hint="eastAsia"/>
          <w:i/>
          <w:iCs/>
        </w:rPr>
        <w:t>P</w:t>
      </w:r>
      <w:r w:rsidRPr="000656A0">
        <w:rPr>
          <w:rFonts w:ascii="Times New Roman" w:hAnsi="Times New Roman" w:hint="eastAsia"/>
        </w:rPr>
        <w:t xml:space="preserve"> &lt; 0.05). Values are the mean </w:t>
      </w:r>
      <w:r w:rsidRPr="000656A0">
        <w:rPr>
          <w:rFonts w:ascii="宋体" w:hAnsi="宋体" w:hint="eastAsia"/>
        </w:rPr>
        <w:t xml:space="preserve">± </w:t>
      </w:r>
      <w:r w:rsidRPr="000656A0">
        <w:rPr>
          <w:rFonts w:ascii="Times New Roman" w:hAnsi="Times New Roman" w:hint="eastAsia"/>
        </w:rPr>
        <w:t xml:space="preserve">SE, n </w:t>
      </w:r>
      <w:r w:rsidRPr="000656A0">
        <w:rPr>
          <w:rFonts w:ascii="Times New Roman" w:hAnsi="Times New Roman"/>
        </w:rPr>
        <w:t>≥</w:t>
      </w:r>
      <w:r w:rsidRPr="000656A0">
        <w:rPr>
          <w:rFonts w:ascii="Times New Roman" w:hAnsi="Times New Roman" w:hint="eastAsia"/>
        </w:rPr>
        <w:t xml:space="preserve"> 3.</w:t>
      </w:r>
    </w:p>
    <w:p w14:paraId="222DDFE9" w14:textId="77777777" w:rsidR="00690116" w:rsidRDefault="00690116"/>
    <w:sectPr w:rsidR="00690116" w:rsidSect="00D206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347"/>
    <w:rsid w:val="000656A0"/>
    <w:rsid w:val="00690116"/>
    <w:rsid w:val="007B285A"/>
    <w:rsid w:val="00B1258B"/>
    <w:rsid w:val="00D20614"/>
    <w:rsid w:val="00F3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40087"/>
  <w15:chartTrackingRefBased/>
  <w15:docId w15:val="{06734D9D-1795-4BD1-A0C8-EC97C0F3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85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B285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BB43A-7179-4CA9-93F6-65466EE4A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T</dc:creator>
  <cp:keywords/>
  <dc:description/>
  <cp:lastModifiedBy>ZAT</cp:lastModifiedBy>
  <cp:revision>3</cp:revision>
  <dcterms:created xsi:type="dcterms:W3CDTF">2024-03-12T07:44:00Z</dcterms:created>
  <dcterms:modified xsi:type="dcterms:W3CDTF">2024-03-12T08:05:00Z</dcterms:modified>
</cp:coreProperties>
</file>